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/>
        </w:rPr>
        <w:t xml:space="preserve">Table </w:t>
      </w:r>
      <w:r>
        <w:rPr>
          <w:rFonts w:hint="default"/>
          <w:lang w:val="en-US" w:eastAsia="zh-CN"/>
        </w:rPr>
        <w:t>S</w:t>
      </w:r>
      <w:r>
        <w:rPr>
          <w:rFonts w:hint="eastAsia"/>
          <w:lang w:val="en-US" w:eastAsia="zh-CN"/>
        </w:rPr>
        <w:t>8</w:t>
      </w:r>
      <w:r>
        <w:rPr>
          <w:rFonts w:hint="default"/>
        </w:rPr>
        <w:t xml:space="preserve">. Patient Characteristics of </w:t>
      </w:r>
      <w:r>
        <w:rPr>
          <w:rFonts w:hint="eastAsia"/>
          <w:lang w:val="en-US" w:eastAsia="zh-CN"/>
        </w:rPr>
        <w:t>MAFLD</w:t>
      </w:r>
      <w:r>
        <w:rPr>
          <w:rFonts w:hint="default"/>
        </w:rPr>
        <w:t xml:space="preserve"> patients in the GSE48452 datasets.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232"/>
        <w:gridCol w:w="2232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trol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FLD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1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1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28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4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, mean ± 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.828 ± 17.6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.476 ± 8.92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, mean ± 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145 ± 3.8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.972 ± 12.9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eptin, mean ± 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8404 ± 6.41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.66 ± 24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diponectin, median (IQR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697 (6.0992, 12.31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404 (5.5424, 7.8465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FLD: Metabolic dysfunction-associated fatty liver disease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BMI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Body Mass Index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QR:Interquartile range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5FDC71C4"/>
    <w:rsid w:val="535A5251"/>
    <w:rsid w:val="5FDC71C4"/>
    <w:rsid w:val="69FC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434</Characters>
  <Lines>0</Lines>
  <Paragraphs>0</Paragraphs>
  <TotalTime>0</TotalTime>
  <ScaleCrop>false</ScaleCrop>
  <LinksUpToDate>false</LinksUpToDate>
  <CharactersWithSpaces>4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02:46:00Z</dcterms:created>
  <dc:creator>欣欣猪</dc:creator>
  <cp:lastModifiedBy>欣欣猪</cp:lastModifiedBy>
  <dcterms:modified xsi:type="dcterms:W3CDTF">2023-07-10T08:0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57FCB87E94049569F40FA9FFBA36A35_11</vt:lpwstr>
  </property>
</Properties>
</file>